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74559A" w14:textId="48AD43E9" w:rsidR="00AD15CA" w:rsidRDefault="00AD15CA" w:rsidP="0006308B">
      <w:p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3A132D78" wp14:editId="2AE7487F">
            <wp:extent cx="5087566" cy="3391523"/>
            <wp:effectExtent l="0" t="0" r="5715" b="0"/>
            <wp:docPr id="93183448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1834488" name="Picture 931834488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92667" cy="33949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51A891" w14:textId="2713951C" w:rsidR="00A646C3" w:rsidRPr="0019047D" w:rsidRDefault="00A646C3" w:rsidP="0006308B">
      <w:pPr>
        <w:spacing w:line="360" w:lineRule="auto"/>
        <w:rPr>
          <w:rFonts w:ascii="Times New Roman" w:hAnsi="Times New Roman" w:cs="Times New Roman"/>
          <w:lang w:val="en-GB"/>
        </w:rPr>
      </w:pPr>
      <w:r w:rsidRPr="0006308B">
        <w:rPr>
          <w:rFonts w:ascii="Times New Roman" w:hAnsi="Times New Roman" w:cs="Times New Roman"/>
          <w:b/>
          <w:bCs/>
          <w:lang w:val="en-GB"/>
        </w:rPr>
        <w:t xml:space="preserve">Supplementary Figure </w:t>
      </w:r>
      <w:r w:rsidR="00280ACC">
        <w:rPr>
          <w:rFonts w:ascii="Times New Roman" w:hAnsi="Times New Roman" w:cs="Times New Roman"/>
          <w:b/>
          <w:bCs/>
          <w:lang w:val="en-GB"/>
        </w:rPr>
        <w:t>3</w:t>
      </w:r>
      <w:r w:rsidRPr="0006308B">
        <w:rPr>
          <w:rFonts w:ascii="Times New Roman" w:hAnsi="Times New Roman" w:cs="Times New Roman"/>
          <w:b/>
          <w:bCs/>
          <w:lang w:val="en-GB"/>
        </w:rPr>
        <w:t>.</w:t>
      </w:r>
      <w:r>
        <w:rPr>
          <w:rFonts w:ascii="Times New Roman" w:hAnsi="Times New Roman" w:cs="Times New Roman"/>
          <w:b/>
          <w:bCs/>
          <w:lang w:val="en-GB"/>
        </w:rPr>
        <w:t xml:space="preserve"> Normality of </w:t>
      </w:r>
      <w:r w:rsidR="00AD15CA">
        <w:rPr>
          <w:rFonts w:ascii="Times New Roman" w:hAnsi="Times New Roman" w:cs="Times New Roman"/>
          <w:b/>
          <w:bCs/>
          <w:lang w:val="en-GB"/>
        </w:rPr>
        <w:t>residuals</w:t>
      </w:r>
      <w:r w:rsidR="0058158B">
        <w:rPr>
          <w:rFonts w:ascii="Times New Roman" w:hAnsi="Times New Roman" w:cs="Times New Roman"/>
          <w:b/>
          <w:bCs/>
          <w:lang w:val="en-GB"/>
        </w:rPr>
        <w:t xml:space="preserve"> for linear regression</w:t>
      </w:r>
      <w:r>
        <w:rPr>
          <w:rFonts w:ascii="Times New Roman" w:hAnsi="Times New Roman" w:cs="Times New Roman"/>
          <w:b/>
          <w:bCs/>
          <w:lang w:val="en-GB"/>
        </w:rPr>
        <w:t>.</w:t>
      </w:r>
      <w:r w:rsidR="0058158B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19047D" w:rsidRPr="0019047D">
        <w:rPr>
          <w:rFonts w:ascii="Times New Roman" w:hAnsi="Times New Roman" w:cs="Times New Roman"/>
          <w:lang w:val="en-GB"/>
        </w:rPr>
        <w:t>The plot includes a histogram of the residuals, a Q-Q plot comparing the residuals to a normal distribution, and the p-value from the Shapiro-Wilk test. The Shapiro-Wilk test yielded a p-value of (p = 0.00000), indicating that the residuals significantly deviate from a normal distribution.</w:t>
      </w:r>
      <w:r w:rsidR="00AD15CA" w:rsidRPr="0019047D">
        <w:rPr>
          <w:rFonts w:ascii="Times New Roman" w:hAnsi="Times New Roman" w:cs="Times New Roman"/>
          <w:lang w:val="en-GB"/>
        </w:rPr>
        <w:t xml:space="preserve"> </w:t>
      </w:r>
    </w:p>
    <w:sectPr w:rsidR="00A646C3" w:rsidRPr="0019047D" w:rsidSect="00B736A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86E"/>
    <w:rsid w:val="00005491"/>
    <w:rsid w:val="0001063D"/>
    <w:rsid w:val="00014FBB"/>
    <w:rsid w:val="00015EBA"/>
    <w:rsid w:val="00016469"/>
    <w:rsid w:val="00021BDB"/>
    <w:rsid w:val="00025C91"/>
    <w:rsid w:val="0003016C"/>
    <w:rsid w:val="0003177C"/>
    <w:rsid w:val="000404EE"/>
    <w:rsid w:val="00042CF0"/>
    <w:rsid w:val="00043A83"/>
    <w:rsid w:val="0005094F"/>
    <w:rsid w:val="00050ABF"/>
    <w:rsid w:val="000540C5"/>
    <w:rsid w:val="00054E72"/>
    <w:rsid w:val="00055F32"/>
    <w:rsid w:val="00061209"/>
    <w:rsid w:val="0006308B"/>
    <w:rsid w:val="00063A3B"/>
    <w:rsid w:val="00063F3E"/>
    <w:rsid w:val="00065305"/>
    <w:rsid w:val="00065977"/>
    <w:rsid w:val="0006666A"/>
    <w:rsid w:val="00070825"/>
    <w:rsid w:val="00072434"/>
    <w:rsid w:val="00072F5B"/>
    <w:rsid w:val="00080EE2"/>
    <w:rsid w:val="000835A2"/>
    <w:rsid w:val="00087C5A"/>
    <w:rsid w:val="000900C6"/>
    <w:rsid w:val="00090ED4"/>
    <w:rsid w:val="000920B7"/>
    <w:rsid w:val="0009430E"/>
    <w:rsid w:val="00094A04"/>
    <w:rsid w:val="00095903"/>
    <w:rsid w:val="000976AC"/>
    <w:rsid w:val="000A4047"/>
    <w:rsid w:val="000A591E"/>
    <w:rsid w:val="000B08CD"/>
    <w:rsid w:val="000B150B"/>
    <w:rsid w:val="000C0B9C"/>
    <w:rsid w:val="000C5838"/>
    <w:rsid w:val="000D24CD"/>
    <w:rsid w:val="000D306F"/>
    <w:rsid w:val="000E08BF"/>
    <w:rsid w:val="000E480F"/>
    <w:rsid w:val="000E4A10"/>
    <w:rsid w:val="000F17AE"/>
    <w:rsid w:val="000F1B0B"/>
    <w:rsid w:val="000F2613"/>
    <w:rsid w:val="000F539D"/>
    <w:rsid w:val="000F689A"/>
    <w:rsid w:val="000F7DFE"/>
    <w:rsid w:val="001018D3"/>
    <w:rsid w:val="00103CA3"/>
    <w:rsid w:val="00112FC0"/>
    <w:rsid w:val="00114FFC"/>
    <w:rsid w:val="00117273"/>
    <w:rsid w:val="00117CBE"/>
    <w:rsid w:val="00120F58"/>
    <w:rsid w:val="001225A2"/>
    <w:rsid w:val="0012503F"/>
    <w:rsid w:val="001400A3"/>
    <w:rsid w:val="00140FDB"/>
    <w:rsid w:val="00141E9A"/>
    <w:rsid w:val="001454E2"/>
    <w:rsid w:val="00145BDD"/>
    <w:rsid w:val="00147A85"/>
    <w:rsid w:val="0015071B"/>
    <w:rsid w:val="00152095"/>
    <w:rsid w:val="00154C23"/>
    <w:rsid w:val="0015648A"/>
    <w:rsid w:val="00156965"/>
    <w:rsid w:val="0015705B"/>
    <w:rsid w:val="001570A5"/>
    <w:rsid w:val="001602D7"/>
    <w:rsid w:val="00160A99"/>
    <w:rsid w:val="00161A48"/>
    <w:rsid w:val="00161C16"/>
    <w:rsid w:val="00164EE5"/>
    <w:rsid w:val="00167117"/>
    <w:rsid w:val="00167AF4"/>
    <w:rsid w:val="001755D2"/>
    <w:rsid w:val="00176C87"/>
    <w:rsid w:val="0017712D"/>
    <w:rsid w:val="00177C34"/>
    <w:rsid w:val="001828E9"/>
    <w:rsid w:val="001847A8"/>
    <w:rsid w:val="00184F66"/>
    <w:rsid w:val="001854E6"/>
    <w:rsid w:val="0019047D"/>
    <w:rsid w:val="00190B45"/>
    <w:rsid w:val="001936A2"/>
    <w:rsid w:val="001940FE"/>
    <w:rsid w:val="001A00CE"/>
    <w:rsid w:val="001A1B5F"/>
    <w:rsid w:val="001A3C28"/>
    <w:rsid w:val="001A4CBA"/>
    <w:rsid w:val="001A700D"/>
    <w:rsid w:val="001B19BF"/>
    <w:rsid w:val="001B444D"/>
    <w:rsid w:val="001C2898"/>
    <w:rsid w:val="001C28ED"/>
    <w:rsid w:val="001C4DAE"/>
    <w:rsid w:val="001C65C7"/>
    <w:rsid w:val="001C6F83"/>
    <w:rsid w:val="001C7F63"/>
    <w:rsid w:val="001D2F9C"/>
    <w:rsid w:val="001D30BF"/>
    <w:rsid w:val="001D682F"/>
    <w:rsid w:val="001D68A2"/>
    <w:rsid w:val="001E1986"/>
    <w:rsid w:val="001E2DDC"/>
    <w:rsid w:val="001F1E4C"/>
    <w:rsid w:val="001F2AD2"/>
    <w:rsid w:val="001F56B6"/>
    <w:rsid w:val="001F5ADF"/>
    <w:rsid w:val="001F7D5F"/>
    <w:rsid w:val="002008D0"/>
    <w:rsid w:val="00200F2C"/>
    <w:rsid w:val="00201317"/>
    <w:rsid w:val="00204A83"/>
    <w:rsid w:val="00204B29"/>
    <w:rsid w:val="002056C3"/>
    <w:rsid w:val="002059A7"/>
    <w:rsid w:val="002070D9"/>
    <w:rsid w:val="00212C44"/>
    <w:rsid w:val="002131BA"/>
    <w:rsid w:val="00214D33"/>
    <w:rsid w:val="00214F6A"/>
    <w:rsid w:val="00216EF6"/>
    <w:rsid w:val="00220502"/>
    <w:rsid w:val="00220F4D"/>
    <w:rsid w:val="00222890"/>
    <w:rsid w:val="002233BA"/>
    <w:rsid w:val="002268CC"/>
    <w:rsid w:val="002318B7"/>
    <w:rsid w:val="0023306C"/>
    <w:rsid w:val="00234001"/>
    <w:rsid w:val="0023717C"/>
    <w:rsid w:val="00237AB7"/>
    <w:rsid w:val="002404FB"/>
    <w:rsid w:val="00245BA9"/>
    <w:rsid w:val="002467E1"/>
    <w:rsid w:val="00250E86"/>
    <w:rsid w:val="00253AFE"/>
    <w:rsid w:val="00256BBB"/>
    <w:rsid w:val="00256FB8"/>
    <w:rsid w:val="002570D2"/>
    <w:rsid w:val="00260BC5"/>
    <w:rsid w:val="00266A28"/>
    <w:rsid w:val="002675AD"/>
    <w:rsid w:val="00272D1B"/>
    <w:rsid w:val="0027427A"/>
    <w:rsid w:val="00275005"/>
    <w:rsid w:val="00276ADD"/>
    <w:rsid w:val="00277597"/>
    <w:rsid w:val="0027772C"/>
    <w:rsid w:val="00280A74"/>
    <w:rsid w:val="00280A9C"/>
    <w:rsid w:val="00280ACC"/>
    <w:rsid w:val="002811FB"/>
    <w:rsid w:val="002825F0"/>
    <w:rsid w:val="00283736"/>
    <w:rsid w:val="0028470C"/>
    <w:rsid w:val="00286288"/>
    <w:rsid w:val="0028692C"/>
    <w:rsid w:val="00287759"/>
    <w:rsid w:val="00292C39"/>
    <w:rsid w:val="00292E26"/>
    <w:rsid w:val="0029480C"/>
    <w:rsid w:val="00294E1E"/>
    <w:rsid w:val="00297FD5"/>
    <w:rsid w:val="002A4756"/>
    <w:rsid w:val="002A678E"/>
    <w:rsid w:val="002A7C93"/>
    <w:rsid w:val="002B01BC"/>
    <w:rsid w:val="002B041C"/>
    <w:rsid w:val="002B07B4"/>
    <w:rsid w:val="002B085E"/>
    <w:rsid w:val="002B21BF"/>
    <w:rsid w:val="002B308C"/>
    <w:rsid w:val="002B3D89"/>
    <w:rsid w:val="002B46DB"/>
    <w:rsid w:val="002B6423"/>
    <w:rsid w:val="002B7171"/>
    <w:rsid w:val="002B7A4F"/>
    <w:rsid w:val="002C211D"/>
    <w:rsid w:val="002C2E93"/>
    <w:rsid w:val="002C6818"/>
    <w:rsid w:val="002D1414"/>
    <w:rsid w:val="002D3C5A"/>
    <w:rsid w:val="002D4FCC"/>
    <w:rsid w:val="002D5AB8"/>
    <w:rsid w:val="002D7296"/>
    <w:rsid w:val="002E0743"/>
    <w:rsid w:val="002E14AD"/>
    <w:rsid w:val="002E170B"/>
    <w:rsid w:val="002E1C28"/>
    <w:rsid w:val="002E24CC"/>
    <w:rsid w:val="002E7F05"/>
    <w:rsid w:val="002F122D"/>
    <w:rsid w:val="002F4A88"/>
    <w:rsid w:val="002F52C0"/>
    <w:rsid w:val="00302F73"/>
    <w:rsid w:val="003045A1"/>
    <w:rsid w:val="003068C3"/>
    <w:rsid w:val="00310EB3"/>
    <w:rsid w:val="00311F58"/>
    <w:rsid w:val="003120F0"/>
    <w:rsid w:val="00315030"/>
    <w:rsid w:val="00317EA9"/>
    <w:rsid w:val="00320073"/>
    <w:rsid w:val="00321F6F"/>
    <w:rsid w:val="003220F2"/>
    <w:rsid w:val="0032226F"/>
    <w:rsid w:val="003255B8"/>
    <w:rsid w:val="00327011"/>
    <w:rsid w:val="00330E20"/>
    <w:rsid w:val="00332841"/>
    <w:rsid w:val="00340639"/>
    <w:rsid w:val="00341BD1"/>
    <w:rsid w:val="00350A20"/>
    <w:rsid w:val="00353209"/>
    <w:rsid w:val="00357687"/>
    <w:rsid w:val="00363B19"/>
    <w:rsid w:val="0036448D"/>
    <w:rsid w:val="003649CC"/>
    <w:rsid w:val="003664E2"/>
    <w:rsid w:val="00366606"/>
    <w:rsid w:val="00373B6B"/>
    <w:rsid w:val="003763BE"/>
    <w:rsid w:val="00377DB3"/>
    <w:rsid w:val="0038479A"/>
    <w:rsid w:val="00384FA5"/>
    <w:rsid w:val="00385C5B"/>
    <w:rsid w:val="00386B32"/>
    <w:rsid w:val="003907C4"/>
    <w:rsid w:val="00392BE4"/>
    <w:rsid w:val="00394564"/>
    <w:rsid w:val="00395C02"/>
    <w:rsid w:val="003A04DC"/>
    <w:rsid w:val="003A18C2"/>
    <w:rsid w:val="003A20B9"/>
    <w:rsid w:val="003A20CE"/>
    <w:rsid w:val="003A2CF4"/>
    <w:rsid w:val="003A62F0"/>
    <w:rsid w:val="003B5BC9"/>
    <w:rsid w:val="003B76EF"/>
    <w:rsid w:val="003C2607"/>
    <w:rsid w:val="003C58E5"/>
    <w:rsid w:val="003C6C5F"/>
    <w:rsid w:val="003C7EE7"/>
    <w:rsid w:val="003D00B8"/>
    <w:rsid w:val="003D0670"/>
    <w:rsid w:val="003D3933"/>
    <w:rsid w:val="003D6321"/>
    <w:rsid w:val="003D7AA1"/>
    <w:rsid w:val="003E0900"/>
    <w:rsid w:val="003E0C5D"/>
    <w:rsid w:val="003E14EB"/>
    <w:rsid w:val="003E180E"/>
    <w:rsid w:val="003E2F1D"/>
    <w:rsid w:val="003E36E8"/>
    <w:rsid w:val="003E5CA8"/>
    <w:rsid w:val="003E66FD"/>
    <w:rsid w:val="003E6CA9"/>
    <w:rsid w:val="003E76F5"/>
    <w:rsid w:val="003F14ED"/>
    <w:rsid w:val="003F3BF3"/>
    <w:rsid w:val="003F3F42"/>
    <w:rsid w:val="003F65EC"/>
    <w:rsid w:val="00406755"/>
    <w:rsid w:val="00407998"/>
    <w:rsid w:val="004107F6"/>
    <w:rsid w:val="00413E09"/>
    <w:rsid w:val="00414B93"/>
    <w:rsid w:val="00416BFF"/>
    <w:rsid w:val="00417999"/>
    <w:rsid w:val="0042369E"/>
    <w:rsid w:val="004300CE"/>
    <w:rsid w:val="00430391"/>
    <w:rsid w:val="004343F0"/>
    <w:rsid w:val="00435D8D"/>
    <w:rsid w:val="00436799"/>
    <w:rsid w:val="004376EB"/>
    <w:rsid w:val="004405B1"/>
    <w:rsid w:val="00440613"/>
    <w:rsid w:val="00445ADB"/>
    <w:rsid w:val="00450491"/>
    <w:rsid w:val="00457D24"/>
    <w:rsid w:val="00461301"/>
    <w:rsid w:val="00461483"/>
    <w:rsid w:val="004620F8"/>
    <w:rsid w:val="00467CB3"/>
    <w:rsid w:val="00473182"/>
    <w:rsid w:val="00474E70"/>
    <w:rsid w:val="00480B5D"/>
    <w:rsid w:val="00481CC5"/>
    <w:rsid w:val="004830A3"/>
    <w:rsid w:val="00486328"/>
    <w:rsid w:val="004901D5"/>
    <w:rsid w:val="0049034F"/>
    <w:rsid w:val="004919A0"/>
    <w:rsid w:val="00493BC2"/>
    <w:rsid w:val="00494291"/>
    <w:rsid w:val="00495AAB"/>
    <w:rsid w:val="004A173D"/>
    <w:rsid w:val="004A287E"/>
    <w:rsid w:val="004A5E2F"/>
    <w:rsid w:val="004A7ABF"/>
    <w:rsid w:val="004B0C83"/>
    <w:rsid w:val="004B1D6F"/>
    <w:rsid w:val="004B2FA2"/>
    <w:rsid w:val="004B4CBA"/>
    <w:rsid w:val="004B5901"/>
    <w:rsid w:val="004B6428"/>
    <w:rsid w:val="004C460E"/>
    <w:rsid w:val="004C4EDB"/>
    <w:rsid w:val="004C6A0D"/>
    <w:rsid w:val="004D3C2F"/>
    <w:rsid w:val="004D3F0C"/>
    <w:rsid w:val="004D4AEF"/>
    <w:rsid w:val="004D526E"/>
    <w:rsid w:val="004D6D43"/>
    <w:rsid w:val="004E0406"/>
    <w:rsid w:val="004E110C"/>
    <w:rsid w:val="004E781F"/>
    <w:rsid w:val="004F0AF3"/>
    <w:rsid w:val="004F0B2A"/>
    <w:rsid w:val="004F2CD7"/>
    <w:rsid w:val="004F2DE1"/>
    <w:rsid w:val="004F3A12"/>
    <w:rsid w:val="004F4C04"/>
    <w:rsid w:val="004F758C"/>
    <w:rsid w:val="004F7630"/>
    <w:rsid w:val="00500CE4"/>
    <w:rsid w:val="00507DDE"/>
    <w:rsid w:val="005125D1"/>
    <w:rsid w:val="005237F4"/>
    <w:rsid w:val="0052466B"/>
    <w:rsid w:val="00524E78"/>
    <w:rsid w:val="00525564"/>
    <w:rsid w:val="00526F1F"/>
    <w:rsid w:val="00530A98"/>
    <w:rsid w:val="0053289E"/>
    <w:rsid w:val="0053387E"/>
    <w:rsid w:val="005355E9"/>
    <w:rsid w:val="005365F1"/>
    <w:rsid w:val="0053729E"/>
    <w:rsid w:val="00540177"/>
    <w:rsid w:val="005401B0"/>
    <w:rsid w:val="00540693"/>
    <w:rsid w:val="00542E36"/>
    <w:rsid w:val="00542E37"/>
    <w:rsid w:val="005439A2"/>
    <w:rsid w:val="00543E2D"/>
    <w:rsid w:val="00554089"/>
    <w:rsid w:val="00561E2A"/>
    <w:rsid w:val="005650E9"/>
    <w:rsid w:val="00566797"/>
    <w:rsid w:val="0057530F"/>
    <w:rsid w:val="00575573"/>
    <w:rsid w:val="00576CD7"/>
    <w:rsid w:val="0058158B"/>
    <w:rsid w:val="005865DA"/>
    <w:rsid w:val="0058676C"/>
    <w:rsid w:val="00590009"/>
    <w:rsid w:val="0059139C"/>
    <w:rsid w:val="00591A70"/>
    <w:rsid w:val="00592993"/>
    <w:rsid w:val="00594348"/>
    <w:rsid w:val="00597C77"/>
    <w:rsid w:val="005A31E6"/>
    <w:rsid w:val="005A639E"/>
    <w:rsid w:val="005A6CB6"/>
    <w:rsid w:val="005B3346"/>
    <w:rsid w:val="005B340C"/>
    <w:rsid w:val="005B3882"/>
    <w:rsid w:val="005B3C1B"/>
    <w:rsid w:val="005B43A7"/>
    <w:rsid w:val="005B53AE"/>
    <w:rsid w:val="005B5735"/>
    <w:rsid w:val="005C2B0D"/>
    <w:rsid w:val="005C5495"/>
    <w:rsid w:val="005C56B5"/>
    <w:rsid w:val="005C594D"/>
    <w:rsid w:val="005D2AA4"/>
    <w:rsid w:val="005D75C5"/>
    <w:rsid w:val="005E0FB2"/>
    <w:rsid w:val="005E3DAD"/>
    <w:rsid w:val="005F02E9"/>
    <w:rsid w:val="005F0B56"/>
    <w:rsid w:val="005F59B2"/>
    <w:rsid w:val="006000DD"/>
    <w:rsid w:val="006010A4"/>
    <w:rsid w:val="006043A2"/>
    <w:rsid w:val="0060650A"/>
    <w:rsid w:val="00607F98"/>
    <w:rsid w:val="00610CF0"/>
    <w:rsid w:val="006113D3"/>
    <w:rsid w:val="006121CF"/>
    <w:rsid w:val="006124FC"/>
    <w:rsid w:val="00613D9D"/>
    <w:rsid w:val="00615CF0"/>
    <w:rsid w:val="0062348F"/>
    <w:rsid w:val="00623DBA"/>
    <w:rsid w:val="006248A0"/>
    <w:rsid w:val="0062513C"/>
    <w:rsid w:val="006260BA"/>
    <w:rsid w:val="0063079C"/>
    <w:rsid w:val="006309A0"/>
    <w:rsid w:val="00630F16"/>
    <w:rsid w:val="00632EF7"/>
    <w:rsid w:val="00633ED5"/>
    <w:rsid w:val="0063438A"/>
    <w:rsid w:val="00635BB3"/>
    <w:rsid w:val="00636078"/>
    <w:rsid w:val="0063707F"/>
    <w:rsid w:val="006403C0"/>
    <w:rsid w:val="00642452"/>
    <w:rsid w:val="00643C70"/>
    <w:rsid w:val="00646D1E"/>
    <w:rsid w:val="00646ECA"/>
    <w:rsid w:val="00646F93"/>
    <w:rsid w:val="006479C3"/>
    <w:rsid w:val="00651957"/>
    <w:rsid w:val="00651F43"/>
    <w:rsid w:val="006522A6"/>
    <w:rsid w:val="00653BC9"/>
    <w:rsid w:val="00656AD5"/>
    <w:rsid w:val="006610C0"/>
    <w:rsid w:val="006647C6"/>
    <w:rsid w:val="00667F64"/>
    <w:rsid w:val="006720FE"/>
    <w:rsid w:val="006750F1"/>
    <w:rsid w:val="006765F4"/>
    <w:rsid w:val="0067668D"/>
    <w:rsid w:val="006804A0"/>
    <w:rsid w:val="00680DB1"/>
    <w:rsid w:val="00681CD8"/>
    <w:rsid w:val="006837A1"/>
    <w:rsid w:val="00684B45"/>
    <w:rsid w:val="006860BB"/>
    <w:rsid w:val="006865A5"/>
    <w:rsid w:val="006869DC"/>
    <w:rsid w:val="00686D66"/>
    <w:rsid w:val="006907B1"/>
    <w:rsid w:val="006923A5"/>
    <w:rsid w:val="00692624"/>
    <w:rsid w:val="00693C00"/>
    <w:rsid w:val="0069407C"/>
    <w:rsid w:val="00694100"/>
    <w:rsid w:val="00694E0B"/>
    <w:rsid w:val="00694E8C"/>
    <w:rsid w:val="0069557B"/>
    <w:rsid w:val="006A1293"/>
    <w:rsid w:val="006A241A"/>
    <w:rsid w:val="006A46C4"/>
    <w:rsid w:val="006A65E7"/>
    <w:rsid w:val="006A6DA8"/>
    <w:rsid w:val="006A7922"/>
    <w:rsid w:val="006B16B9"/>
    <w:rsid w:val="006B1F78"/>
    <w:rsid w:val="006B215D"/>
    <w:rsid w:val="006B2C31"/>
    <w:rsid w:val="006B34AA"/>
    <w:rsid w:val="006B3EB2"/>
    <w:rsid w:val="006B72EE"/>
    <w:rsid w:val="006B74AB"/>
    <w:rsid w:val="006B7A5E"/>
    <w:rsid w:val="006C7A1D"/>
    <w:rsid w:val="006D2143"/>
    <w:rsid w:val="006D322E"/>
    <w:rsid w:val="006D3B9F"/>
    <w:rsid w:val="006D6679"/>
    <w:rsid w:val="006E2902"/>
    <w:rsid w:val="006E33D2"/>
    <w:rsid w:val="006E48D2"/>
    <w:rsid w:val="006E4CAD"/>
    <w:rsid w:val="006E4F91"/>
    <w:rsid w:val="006E52CE"/>
    <w:rsid w:val="006E60C7"/>
    <w:rsid w:val="006E7E1B"/>
    <w:rsid w:val="006F1721"/>
    <w:rsid w:val="006F17D6"/>
    <w:rsid w:val="006F28B5"/>
    <w:rsid w:val="006F70C8"/>
    <w:rsid w:val="00701171"/>
    <w:rsid w:val="007017F8"/>
    <w:rsid w:val="00701EB7"/>
    <w:rsid w:val="00706DF0"/>
    <w:rsid w:val="00706E50"/>
    <w:rsid w:val="00711BF7"/>
    <w:rsid w:val="00712870"/>
    <w:rsid w:val="007130D5"/>
    <w:rsid w:val="007159C8"/>
    <w:rsid w:val="00720A67"/>
    <w:rsid w:val="00722843"/>
    <w:rsid w:val="00724515"/>
    <w:rsid w:val="00726B06"/>
    <w:rsid w:val="00734836"/>
    <w:rsid w:val="00735FDA"/>
    <w:rsid w:val="007405A7"/>
    <w:rsid w:val="00742B13"/>
    <w:rsid w:val="007468AE"/>
    <w:rsid w:val="007477E6"/>
    <w:rsid w:val="00752562"/>
    <w:rsid w:val="00753B75"/>
    <w:rsid w:val="007617D4"/>
    <w:rsid w:val="0076415C"/>
    <w:rsid w:val="0076616A"/>
    <w:rsid w:val="00767983"/>
    <w:rsid w:val="00767EE2"/>
    <w:rsid w:val="007704B5"/>
    <w:rsid w:val="00773FD6"/>
    <w:rsid w:val="00775D0C"/>
    <w:rsid w:val="007768CB"/>
    <w:rsid w:val="0078165E"/>
    <w:rsid w:val="007820E9"/>
    <w:rsid w:val="007851C4"/>
    <w:rsid w:val="0078541F"/>
    <w:rsid w:val="0078616E"/>
    <w:rsid w:val="00786951"/>
    <w:rsid w:val="0079173E"/>
    <w:rsid w:val="00793CDA"/>
    <w:rsid w:val="00794F06"/>
    <w:rsid w:val="007959BF"/>
    <w:rsid w:val="00796E29"/>
    <w:rsid w:val="007A4143"/>
    <w:rsid w:val="007A6A9B"/>
    <w:rsid w:val="007A6F6C"/>
    <w:rsid w:val="007A7DA2"/>
    <w:rsid w:val="007B0924"/>
    <w:rsid w:val="007B225A"/>
    <w:rsid w:val="007B229D"/>
    <w:rsid w:val="007B6478"/>
    <w:rsid w:val="007B75CF"/>
    <w:rsid w:val="007B7B40"/>
    <w:rsid w:val="007C0AEB"/>
    <w:rsid w:val="007C46C2"/>
    <w:rsid w:val="007C46F3"/>
    <w:rsid w:val="007C5630"/>
    <w:rsid w:val="007C5999"/>
    <w:rsid w:val="007C5BE6"/>
    <w:rsid w:val="007C5C23"/>
    <w:rsid w:val="007C609D"/>
    <w:rsid w:val="007C717A"/>
    <w:rsid w:val="007C7588"/>
    <w:rsid w:val="007D26F6"/>
    <w:rsid w:val="007D2D7B"/>
    <w:rsid w:val="007D31ED"/>
    <w:rsid w:val="007D3F22"/>
    <w:rsid w:val="007D59EA"/>
    <w:rsid w:val="007D711D"/>
    <w:rsid w:val="007D7E49"/>
    <w:rsid w:val="007E0EAC"/>
    <w:rsid w:val="007E192F"/>
    <w:rsid w:val="007E39E3"/>
    <w:rsid w:val="007E6D20"/>
    <w:rsid w:val="007F5421"/>
    <w:rsid w:val="00801484"/>
    <w:rsid w:val="00801961"/>
    <w:rsid w:val="00806A6F"/>
    <w:rsid w:val="00806DE4"/>
    <w:rsid w:val="00810290"/>
    <w:rsid w:val="00811F2D"/>
    <w:rsid w:val="008171F7"/>
    <w:rsid w:val="008171FE"/>
    <w:rsid w:val="00817676"/>
    <w:rsid w:val="008204AD"/>
    <w:rsid w:val="0082157F"/>
    <w:rsid w:val="0082322F"/>
    <w:rsid w:val="0082576B"/>
    <w:rsid w:val="00825FB5"/>
    <w:rsid w:val="0082601B"/>
    <w:rsid w:val="00831907"/>
    <w:rsid w:val="0083220C"/>
    <w:rsid w:val="00832A33"/>
    <w:rsid w:val="0083553C"/>
    <w:rsid w:val="00843C17"/>
    <w:rsid w:val="00846450"/>
    <w:rsid w:val="0084677E"/>
    <w:rsid w:val="00853399"/>
    <w:rsid w:val="00853E82"/>
    <w:rsid w:val="008549EA"/>
    <w:rsid w:val="00855ACA"/>
    <w:rsid w:val="00857EB6"/>
    <w:rsid w:val="0086109A"/>
    <w:rsid w:val="00866732"/>
    <w:rsid w:val="00866C01"/>
    <w:rsid w:val="0086764B"/>
    <w:rsid w:val="0087022C"/>
    <w:rsid w:val="008704BB"/>
    <w:rsid w:val="00875DB0"/>
    <w:rsid w:val="00877798"/>
    <w:rsid w:val="00877AB4"/>
    <w:rsid w:val="00877CE7"/>
    <w:rsid w:val="00880B39"/>
    <w:rsid w:val="00882781"/>
    <w:rsid w:val="00882880"/>
    <w:rsid w:val="00882CF0"/>
    <w:rsid w:val="00883DC4"/>
    <w:rsid w:val="008967BB"/>
    <w:rsid w:val="008A3BCE"/>
    <w:rsid w:val="008A4655"/>
    <w:rsid w:val="008B0010"/>
    <w:rsid w:val="008B12E9"/>
    <w:rsid w:val="008B5C7B"/>
    <w:rsid w:val="008B6D7C"/>
    <w:rsid w:val="008C135A"/>
    <w:rsid w:val="008C1D38"/>
    <w:rsid w:val="008C2A1D"/>
    <w:rsid w:val="008C4D8A"/>
    <w:rsid w:val="008C652F"/>
    <w:rsid w:val="008C763D"/>
    <w:rsid w:val="008C7CD2"/>
    <w:rsid w:val="008D1517"/>
    <w:rsid w:val="008D1D4F"/>
    <w:rsid w:val="008D33E4"/>
    <w:rsid w:val="008D6F66"/>
    <w:rsid w:val="008E0EF5"/>
    <w:rsid w:val="008E2118"/>
    <w:rsid w:val="008E59FD"/>
    <w:rsid w:val="008E7C34"/>
    <w:rsid w:val="008F1C2B"/>
    <w:rsid w:val="008F1CFC"/>
    <w:rsid w:val="008F2030"/>
    <w:rsid w:val="008F4B77"/>
    <w:rsid w:val="008F5580"/>
    <w:rsid w:val="008F6878"/>
    <w:rsid w:val="008F7834"/>
    <w:rsid w:val="00904ADA"/>
    <w:rsid w:val="00905782"/>
    <w:rsid w:val="00905D35"/>
    <w:rsid w:val="00905E00"/>
    <w:rsid w:val="00905E20"/>
    <w:rsid w:val="009112E2"/>
    <w:rsid w:val="009125A4"/>
    <w:rsid w:val="00915E98"/>
    <w:rsid w:val="00917204"/>
    <w:rsid w:val="00917216"/>
    <w:rsid w:val="00924162"/>
    <w:rsid w:val="0092638B"/>
    <w:rsid w:val="00931193"/>
    <w:rsid w:val="00931C27"/>
    <w:rsid w:val="00932F40"/>
    <w:rsid w:val="009338DF"/>
    <w:rsid w:val="0093416B"/>
    <w:rsid w:val="00942064"/>
    <w:rsid w:val="009423C5"/>
    <w:rsid w:val="00942777"/>
    <w:rsid w:val="00942A45"/>
    <w:rsid w:val="00944449"/>
    <w:rsid w:val="00944CD8"/>
    <w:rsid w:val="00951494"/>
    <w:rsid w:val="00953537"/>
    <w:rsid w:val="00953FC2"/>
    <w:rsid w:val="00954675"/>
    <w:rsid w:val="009557CA"/>
    <w:rsid w:val="009622FA"/>
    <w:rsid w:val="00964184"/>
    <w:rsid w:val="0096450B"/>
    <w:rsid w:val="009647CE"/>
    <w:rsid w:val="0096580D"/>
    <w:rsid w:val="00965E33"/>
    <w:rsid w:val="009679F5"/>
    <w:rsid w:val="009704EF"/>
    <w:rsid w:val="009711E4"/>
    <w:rsid w:val="0097153C"/>
    <w:rsid w:val="009718FE"/>
    <w:rsid w:val="009720D2"/>
    <w:rsid w:val="00973170"/>
    <w:rsid w:val="009736D6"/>
    <w:rsid w:val="009765FC"/>
    <w:rsid w:val="00980E78"/>
    <w:rsid w:val="00982C4F"/>
    <w:rsid w:val="009864EE"/>
    <w:rsid w:val="0098727F"/>
    <w:rsid w:val="00987E1A"/>
    <w:rsid w:val="00995993"/>
    <w:rsid w:val="0099631D"/>
    <w:rsid w:val="00997521"/>
    <w:rsid w:val="009A13B2"/>
    <w:rsid w:val="009A4D1E"/>
    <w:rsid w:val="009A7500"/>
    <w:rsid w:val="009B14AA"/>
    <w:rsid w:val="009B1E69"/>
    <w:rsid w:val="009B36FF"/>
    <w:rsid w:val="009B52FD"/>
    <w:rsid w:val="009B5919"/>
    <w:rsid w:val="009B679F"/>
    <w:rsid w:val="009B745D"/>
    <w:rsid w:val="009C1214"/>
    <w:rsid w:val="009C22C4"/>
    <w:rsid w:val="009C3A0F"/>
    <w:rsid w:val="009C5A75"/>
    <w:rsid w:val="009C719E"/>
    <w:rsid w:val="009C7D4E"/>
    <w:rsid w:val="009D234D"/>
    <w:rsid w:val="009D44C6"/>
    <w:rsid w:val="009D4CCD"/>
    <w:rsid w:val="009F0688"/>
    <w:rsid w:val="009F1857"/>
    <w:rsid w:val="009F2AD5"/>
    <w:rsid w:val="009F4894"/>
    <w:rsid w:val="009F4B43"/>
    <w:rsid w:val="009F56DB"/>
    <w:rsid w:val="00A01184"/>
    <w:rsid w:val="00A02234"/>
    <w:rsid w:val="00A041FC"/>
    <w:rsid w:val="00A04952"/>
    <w:rsid w:val="00A0499E"/>
    <w:rsid w:val="00A128D4"/>
    <w:rsid w:val="00A12A07"/>
    <w:rsid w:val="00A1349A"/>
    <w:rsid w:val="00A1399D"/>
    <w:rsid w:val="00A14892"/>
    <w:rsid w:val="00A17452"/>
    <w:rsid w:val="00A23890"/>
    <w:rsid w:val="00A2558A"/>
    <w:rsid w:val="00A26797"/>
    <w:rsid w:val="00A27F4E"/>
    <w:rsid w:val="00A30612"/>
    <w:rsid w:val="00A31BFF"/>
    <w:rsid w:val="00A34185"/>
    <w:rsid w:val="00A36FEB"/>
    <w:rsid w:val="00A41208"/>
    <w:rsid w:val="00A4134B"/>
    <w:rsid w:val="00A41E25"/>
    <w:rsid w:val="00A44CAB"/>
    <w:rsid w:val="00A4591B"/>
    <w:rsid w:val="00A460C2"/>
    <w:rsid w:val="00A47005"/>
    <w:rsid w:val="00A548D0"/>
    <w:rsid w:val="00A60417"/>
    <w:rsid w:val="00A606D9"/>
    <w:rsid w:val="00A644D6"/>
    <w:rsid w:val="00A646C3"/>
    <w:rsid w:val="00A70DE6"/>
    <w:rsid w:val="00A71F34"/>
    <w:rsid w:val="00A74283"/>
    <w:rsid w:val="00A74CF7"/>
    <w:rsid w:val="00A7561E"/>
    <w:rsid w:val="00A75F72"/>
    <w:rsid w:val="00A76014"/>
    <w:rsid w:val="00A82447"/>
    <w:rsid w:val="00A82C27"/>
    <w:rsid w:val="00A92E91"/>
    <w:rsid w:val="00A95B03"/>
    <w:rsid w:val="00A96AF4"/>
    <w:rsid w:val="00AA190B"/>
    <w:rsid w:val="00AA3BD4"/>
    <w:rsid w:val="00AA452E"/>
    <w:rsid w:val="00AA5F21"/>
    <w:rsid w:val="00AB1067"/>
    <w:rsid w:val="00AB33D2"/>
    <w:rsid w:val="00AB4363"/>
    <w:rsid w:val="00AB4B5B"/>
    <w:rsid w:val="00AB5740"/>
    <w:rsid w:val="00AC087C"/>
    <w:rsid w:val="00AC19CB"/>
    <w:rsid w:val="00AC21B4"/>
    <w:rsid w:val="00AC2CFE"/>
    <w:rsid w:val="00AC2D9E"/>
    <w:rsid w:val="00AC452A"/>
    <w:rsid w:val="00AC75DD"/>
    <w:rsid w:val="00AD0400"/>
    <w:rsid w:val="00AD051C"/>
    <w:rsid w:val="00AD15CA"/>
    <w:rsid w:val="00AD1A80"/>
    <w:rsid w:val="00AD604B"/>
    <w:rsid w:val="00AD6A51"/>
    <w:rsid w:val="00AD71AD"/>
    <w:rsid w:val="00AE31F7"/>
    <w:rsid w:val="00AE561D"/>
    <w:rsid w:val="00AE75E6"/>
    <w:rsid w:val="00AF03A3"/>
    <w:rsid w:val="00AF3185"/>
    <w:rsid w:val="00AF73B4"/>
    <w:rsid w:val="00B001AE"/>
    <w:rsid w:val="00B01653"/>
    <w:rsid w:val="00B01A84"/>
    <w:rsid w:val="00B01C25"/>
    <w:rsid w:val="00B04389"/>
    <w:rsid w:val="00B07F64"/>
    <w:rsid w:val="00B1199C"/>
    <w:rsid w:val="00B143B6"/>
    <w:rsid w:val="00B162B5"/>
    <w:rsid w:val="00B163DA"/>
    <w:rsid w:val="00B176C0"/>
    <w:rsid w:val="00B25664"/>
    <w:rsid w:val="00B30EC1"/>
    <w:rsid w:val="00B32F20"/>
    <w:rsid w:val="00B33AE8"/>
    <w:rsid w:val="00B34C9A"/>
    <w:rsid w:val="00B372CD"/>
    <w:rsid w:val="00B420E4"/>
    <w:rsid w:val="00B4377D"/>
    <w:rsid w:val="00B45603"/>
    <w:rsid w:val="00B47141"/>
    <w:rsid w:val="00B501D0"/>
    <w:rsid w:val="00B51270"/>
    <w:rsid w:val="00B514F3"/>
    <w:rsid w:val="00B51BC8"/>
    <w:rsid w:val="00B520BD"/>
    <w:rsid w:val="00B53A9B"/>
    <w:rsid w:val="00B53BCC"/>
    <w:rsid w:val="00B54DA8"/>
    <w:rsid w:val="00B6278F"/>
    <w:rsid w:val="00B63BEA"/>
    <w:rsid w:val="00B67830"/>
    <w:rsid w:val="00B736A2"/>
    <w:rsid w:val="00B74000"/>
    <w:rsid w:val="00B755C2"/>
    <w:rsid w:val="00B760B6"/>
    <w:rsid w:val="00B762DE"/>
    <w:rsid w:val="00B76397"/>
    <w:rsid w:val="00B80526"/>
    <w:rsid w:val="00B826E9"/>
    <w:rsid w:val="00B840EB"/>
    <w:rsid w:val="00B84A08"/>
    <w:rsid w:val="00B8739B"/>
    <w:rsid w:val="00B87424"/>
    <w:rsid w:val="00B87AA5"/>
    <w:rsid w:val="00B87ECA"/>
    <w:rsid w:val="00B90E36"/>
    <w:rsid w:val="00B90F14"/>
    <w:rsid w:val="00B9185F"/>
    <w:rsid w:val="00BA17B9"/>
    <w:rsid w:val="00BA3F5E"/>
    <w:rsid w:val="00BA51C2"/>
    <w:rsid w:val="00BA5CEB"/>
    <w:rsid w:val="00BA7581"/>
    <w:rsid w:val="00BA7FCE"/>
    <w:rsid w:val="00BB41C8"/>
    <w:rsid w:val="00BB5677"/>
    <w:rsid w:val="00BC10F1"/>
    <w:rsid w:val="00BC234E"/>
    <w:rsid w:val="00BC4F09"/>
    <w:rsid w:val="00BD137B"/>
    <w:rsid w:val="00BD47B7"/>
    <w:rsid w:val="00BD4D34"/>
    <w:rsid w:val="00BE01EF"/>
    <w:rsid w:val="00BE0253"/>
    <w:rsid w:val="00BE0FDF"/>
    <w:rsid w:val="00BE2D29"/>
    <w:rsid w:val="00BE3964"/>
    <w:rsid w:val="00BE5EEC"/>
    <w:rsid w:val="00BE6658"/>
    <w:rsid w:val="00BE7538"/>
    <w:rsid w:val="00BE762F"/>
    <w:rsid w:val="00BF2DDB"/>
    <w:rsid w:val="00BF3288"/>
    <w:rsid w:val="00BF364A"/>
    <w:rsid w:val="00BF59B5"/>
    <w:rsid w:val="00BF5B18"/>
    <w:rsid w:val="00BF6310"/>
    <w:rsid w:val="00BF7449"/>
    <w:rsid w:val="00C03710"/>
    <w:rsid w:val="00C04126"/>
    <w:rsid w:val="00C06AA8"/>
    <w:rsid w:val="00C11F62"/>
    <w:rsid w:val="00C14BB0"/>
    <w:rsid w:val="00C14FCF"/>
    <w:rsid w:val="00C15516"/>
    <w:rsid w:val="00C15653"/>
    <w:rsid w:val="00C17569"/>
    <w:rsid w:val="00C17D40"/>
    <w:rsid w:val="00C237D6"/>
    <w:rsid w:val="00C24C54"/>
    <w:rsid w:val="00C26C3B"/>
    <w:rsid w:val="00C27202"/>
    <w:rsid w:val="00C31F0E"/>
    <w:rsid w:val="00C351A6"/>
    <w:rsid w:val="00C35D01"/>
    <w:rsid w:val="00C36E89"/>
    <w:rsid w:val="00C40306"/>
    <w:rsid w:val="00C450CA"/>
    <w:rsid w:val="00C469CB"/>
    <w:rsid w:val="00C47177"/>
    <w:rsid w:val="00C51084"/>
    <w:rsid w:val="00C51A3A"/>
    <w:rsid w:val="00C56D8C"/>
    <w:rsid w:val="00C60E90"/>
    <w:rsid w:val="00C62A29"/>
    <w:rsid w:val="00C62CEA"/>
    <w:rsid w:val="00C62F1D"/>
    <w:rsid w:val="00C63DDE"/>
    <w:rsid w:val="00C70291"/>
    <w:rsid w:val="00C705ED"/>
    <w:rsid w:val="00C717C0"/>
    <w:rsid w:val="00C72216"/>
    <w:rsid w:val="00C8349C"/>
    <w:rsid w:val="00C90547"/>
    <w:rsid w:val="00C945FA"/>
    <w:rsid w:val="00C96E1A"/>
    <w:rsid w:val="00CA1148"/>
    <w:rsid w:val="00CA2A81"/>
    <w:rsid w:val="00CA52FD"/>
    <w:rsid w:val="00CA5A8A"/>
    <w:rsid w:val="00CA76BD"/>
    <w:rsid w:val="00CB0D0F"/>
    <w:rsid w:val="00CB27E2"/>
    <w:rsid w:val="00CB2D1A"/>
    <w:rsid w:val="00CB2FA4"/>
    <w:rsid w:val="00CB5FAF"/>
    <w:rsid w:val="00CC33BC"/>
    <w:rsid w:val="00CC3A01"/>
    <w:rsid w:val="00CC3B31"/>
    <w:rsid w:val="00CC4D22"/>
    <w:rsid w:val="00CC6107"/>
    <w:rsid w:val="00CD2EC8"/>
    <w:rsid w:val="00CD45E4"/>
    <w:rsid w:val="00CE21E3"/>
    <w:rsid w:val="00CE3083"/>
    <w:rsid w:val="00CE3370"/>
    <w:rsid w:val="00CE3C0E"/>
    <w:rsid w:val="00CE46DF"/>
    <w:rsid w:val="00CE5578"/>
    <w:rsid w:val="00CE6378"/>
    <w:rsid w:val="00CE6664"/>
    <w:rsid w:val="00CF27BD"/>
    <w:rsid w:val="00CF4186"/>
    <w:rsid w:val="00CF57D5"/>
    <w:rsid w:val="00CF6B5C"/>
    <w:rsid w:val="00CF7C1E"/>
    <w:rsid w:val="00D00CCF"/>
    <w:rsid w:val="00D01769"/>
    <w:rsid w:val="00D029BA"/>
    <w:rsid w:val="00D041D7"/>
    <w:rsid w:val="00D05BAD"/>
    <w:rsid w:val="00D06F88"/>
    <w:rsid w:val="00D078EC"/>
    <w:rsid w:val="00D106D9"/>
    <w:rsid w:val="00D129A4"/>
    <w:rsid w:val="00D21759"/>
    <w:rsid w:val="00D21DB6"/>
    <w:rsid w:val="00D23C6D"/>
    <w:rsid w:val="00D24045"/>
    <w:rsid w:val="00D274E3"/>
    <w:rsid w:val="00D27FDF"/>
    <w:rsid w:val="00D34B58"/>
    <w:rsid w:val="00D40555"/>
    <w:rsid w:val="00D40CC9"/>
    <w:rsid w:val="00D43463"/>
    <w:rsid w:val="00D472E8"/>
    <w:rsid w:val="00D47D6D"/>
    <w:rsid w:val="00D50220"/>
    <w:rsid w:val="00D53CA8"/>
    <w:rsid w:val="00D54E78"/>
    <w:rsid w:val="00D55763"/>
    <w:rsid w:val="00D60454"/>
    <w:rsid w:val="00D61099"/>
    <w:rsid w:val="00D616D1"/>
    <w:rsid w:val="00D6183C"/>
    <w:rsid w:val="00D63F43"/>
    <w:rsid w:val="00D649AD"/>
    <w:rsid w:val="00D672E9"/>
    <w:rsid w:val="00D71856"/>
    <w:rsid w:val="00D73299"/>
    <w:rsid w:val="00D741B7"/>
    <w:rsid w:val="00D811C3"/>
    <w:rsid w:val="00D81666"/>
    <w:rsid w:val="00D83767"/>
    <w:rsid w:val="00D87BB8"/>
    <w:rsid w:val="00D91017"/>
    <w:rsid w:val="00D91D43"/>
    <w:rsid w:val="00D933D2"/>
    <w:rsid w:val="00DA0A68"/>
    <w:rsid w:val="00DA332F"/>
    <w:rsid w:val="00DA5880"/>
    <w:rsid w:val="00DA7946"/>
    <w:rsid w:val="00DB1165"/>
    <w:rsid w:val="00DB11BB"/>
    <w:rsid w:val="00DB22F4"/>
    <w:rsid w:val="00DB53F9"/>
    <w:rsid w:val="00DB7F3B"/>
    <w:rsid w:val="00DC1098"/>
    <w:rsid w:val="00DC1806"/>
    <w:rsid w:val="00DC25C8"/>
    <w:rsid w:val="00DC3ED0"/>
    <w:rsid w:val="00DC509C"/>
    <w:rsid w:val="00DC6F89"/>
    <w:rsid w:val="00DD0683"/>
    <w:rsid w:val="00DD06D1"/>
    <w:rsid w:val="00DD1BA0"/>
    <w:rsid w:val="00DD25E2"/>
    <w:rsid w:val="00DD4F99"/>
    <w:rsid w:val="00DD686E"/>
    <w:rsid w:val="00DD79D8"/>
    <w:rsid w:val="00DE081B"/>
    <w:rsid w:val="00DE19CB"/>
    <w:rsid w:val="00DE52F1"/>
    <w:rsid w:val="00DF0CBD"/>
    <w:rsid w:val="00DF1F3C"/>
    <w:rsid w:val="00DF2629"/>
    <w:rsid w:val="00DF3368"/>
    <w:rsid w:val="00DF4762"/>
    <w:rsid w:val="00DF666E"/>
    <w:rsid w:val="00DF7269"/>
    <w:rsid w:val="00DF7949"/>
    <w:rsid w:val="00E05D5F"/>
    <w:rsid w:val="00E06246"/>
    <w:rsid w:val="00E12463"/>
    <w:rsid w:val="00E1518A"/>
    <w:rsid w:val="00E15449"/>
    <w:rsid w:val="00E20242"/>
    <w:rsid w:val="00E21410"/>
    <w:rsid w:val="00E224A8"/>
    <w:rsid w:val="00E22B07"/>
    <w:rsid w:val="00E240B8"/>
    <w:rsid w:val="00E24BE6"/>
    <w:rsid w:val="00E250B4"/>
    <w:rsid w:val="00E33391"/>
    <w:rsid w:val="00E35C4D"/>
    <w:rsid w:val="00E4027F"/>
    <w:rsid w:val="00E446EB"/>
    <w:rsid w:val="00E44B59"/>
    <w:rsid w:val="00E4618B"/>
    <w:rsid w:val="00E47E38"/>
    <w:rsid w:val="00E50D9A"/>
    <w:rsid w:val="00E5175E"/>
    <w:rsid w:val="00E51833"/>
    <w:rsid w:val="00E51BB0"/>
    <w:rsid w:val="00E57757"/>
    <w:rsid w:val="00E65192"/>
    <w:rsid w:val="00E673EE"/>
    <w:rsid w:val="00E67AF7"/>
    <w:rsid w:val="00E67E26"/>
    <w:rsid w:val="00E70B97"/>
    <w:rsid w:val="00E734D5"/>
    <w:rsid w:val="00E73E69"/>
    <w:rsid w:val="00E751F9"/>
    <w:rsid w:val="00E77691"/>
    <w:rsid w:val="00E8024F"/>
    <w:rsid w:val="00E8263A"/>
    <w:rsid w:val="00E86B7F"/>
    <w:rsid w:val="00E86F86"/>
    <w:rsid w:val="00E91726"/>
    <w:rsid w:val="00E95C3C"/>
    <w:rsid w:val="00E95DC4"/>
    <w:rsid w:val="00E96466"/>
    <w:rsid w:val="00EA20DF"/>
    <w:rsid w:val="00EA212D"/>
    <w:rsid w:val="00EA5D8F"/>
    <w:rsid w:val="00EB0E2D"/>
    <w:rsid w:val="00EB1278"/>
    <w:rsid w:val="00EC1DF7"/>
    <w:rsid w:val="00EC42C9"/>
    <w:rsid w:val="00EC7AC8"/>
    <w:rsid w:val="00ED56AD"/>
    <w:rsid w:val="00ED5B54"/>
    <w:rsid w:val="00ED7BEC"/>
    <w:rsid w:val="00EE03BC"/>
    <w:rsid w:val="00EE0804"/>
    <w:rsid w:val="00EE1573"/>
    <w:rsid w:val="00EE313D"/>
    <w:rsid w:val="00EE3B1B"/>
    <w:rsid w:val="00EE4324"/>
    <w:rsid w:val="00EE4485"/>
    <w:rsid w:val="00EE4BAD"/>
    <w:rsid w:val="00EE56ED"/>
    <w:rsid w:val="00EE6FE5"/>
    <w:rsid w:val="00EE7E52"/>
    <w:rsid w:val="00EF1B24"/>
    <w:rsid w:val="00EF2B12"/>
    <w:rsid w:val="00EF7F0A"/>
    <w:rsid w:val="00F01031"/>
    <w:rsid w:val="00F03D8B"/>
    <w:rsid w:val="00F07432"/>
    <w:rsid w:val="00F10FDC"/>
    <w:rsid w:val="00F130E7"/>
    <w:rsid w:val="00F13AC7"/>
    <w:rsid w:val="00F13B48"/>
    <w:rsid w:val="00F14DE0"/>
    <w:rsid w:val="00F153D6"/>
    <w:rsid w:val="00F1582E"/>
    <w:rsid w:val="00F22E21"/>
    <w:rsid w:val="00F253A3"/>
    <w:rsid w:val="00F26044"/>
    <w:rsid w:val="00F30918"/>
    <w:rsid w:val="00F316E1"/>
    <w:rsid w:val="00F35A10"/>
    <w:rsid w:val="00F35E62"/>
    <w:rsid w:val="00F35F3A"/>
    <w:rsid w:val="00F37557"/>
    <w:rsid w:val="00F46A99"/>
    <w:rsid w:val="00F47D2E"/>
    <w:rsid w:val="00F50BDD"/>
    <w:rsid w:val="00F5107B"/>
    <w:rsid w:val="00F51E21"/>
    <w:rsid w:val="00F5335F"/>
    <w:rsid w:val="00F57DC0"/>
    <w:rsid w:val="00F60A73"/>
    <w:rsid w:val="00F627DF"/>
    <w:rsid w:val="00F628D8"/>
    <w:rsid w:val="00F64254"/>
    <w:rsid w:val="00F665E0"/>
    <w:rsid w:val="00F70947"/>
    <w:rsid w:val="00F8045E"/>
    <w:rsid w:val="00F80556"/>
    <w:rsid w:val="00F8166A"/>
    <w:rsid w:val="00F82550"/>
    <w:rsid w:val="00F84B8F"/>
    <w:rsid w:val="00F8767A"/>
    <w:rsid w:val="00F87F8E"/>
    <w:rsid w:val="00F91947"/>
    <w:rsid w:val="00F963F2"/>
    <w:rsid w:val="00F96583"/>
    <w:rsid w:val="00F979E7"/>
    <w:rsid w:val="00F97B58"/>
    <w:rsid w:val="00FA0114"/>
    <w:rsid w:val="00FA04C2"/>
    <w:rsid w:val="00FA0F1A"/>
    <w:rsid w:val="00FA157A"/>
    <w:rsid w:val="00FA29F7"/>
    <w:rsid w:val="00FA712B"/>
    <w:rsid w:val="00FB15EF"/>
    <w:rsid w:val="00FB27DB"/>
    <w:rsid w:val="00FB3388"/>
    <w:rsid w:val="00FB4E37"/>
    <w:rsid w:val="00FB624D"/>
    <w:rsid w:val="00FB7C8A"/>
    <w:rsid w:val="00FC2490"/>
    <w:rsid w:val="00FC3AA7"/>
    <w:rsid w:val="00FC4365"/>
    <w:rsid w:val="00FC5838"/>
    <w:rsid w:val="00FC60BC"/>
    <w:rsid w:val="00FD24B5"/>
    <w:rsid w:val="00FD5FB4"/>
    <w:rsid w:val="00FD61A2"/>
    <w:rsid w:val="00FD7500"/>
    <w:rsid w:val="00FD76DB"/>
    <w:rsid w:val="00FD7A52"/>
    <w:rsid w:val="00FE03F0"/>
    <w:rsid w:val="00FE5892"/>
    <w:rsid w:val="00FE5BE3"/>
    <w:rsid w:val="00FE6395"/>
    <w:rsid w:val="00FF5500"/>
    <w:rsid w:val="00FF72E8"/>
    <w:rsid w:val="00FF7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077EA5"/>
  <w15:chartTrackingRefBased/>
  <w15:docId w15:val="{7117EBA9-94EB-D745-90BD-AB31F444F8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24FC"/>
  </w:style>
  <w:style w:type="paragraph" w:styleId="Heading1">
    <w:name w:val="heading 1"/>
    <w:basedOn w:val="Normal"/>
    <w:next w:val="Normal"/>
    <w:link w:val="Heading1Char"/>
    <w:uiPriority w:val="9"/>
    <w:qFormat/>
    <w:rsid w:val="00DD68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68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686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68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686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686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686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686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686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124FC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DD68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68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68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686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686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68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68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68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68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686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D68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686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D68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686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D686E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DD68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68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68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686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4</Words>
  <Characters>31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io Bricca</dc:creator>
  <cp:keywords/>
  <dc:description/>
  <cp:lastModifiedBy>Alessio Bricca</cp:lastModifiedBy>
  <cp:revision>6</cp:revision>
  <dcterms:created xsi:type="dcterms:W3CDTF">2024-12-05T14:21:00Z</dcterms:created>
  <dcterms:modified xsi:type="dcterms:W3CDTF">2025-04-15T07:15:00Z</dcterms:modified>
</cp:coreProperties>
</file>